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08B11" w14:textId="55816CDA" w:rsidR="00871D65" w:rsidRDefault="00E0604B" w:rsidP="00FD5DB0"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orting Information</w:t>
      </w:r>
      <w:r w:rsidR="00871D65">
        <w:rPr>
          <w:rFonts w:ascii="Arial" w:hAnsi="Arial" w:cs="Arial"/>
          <w:sz w:val="28"/>
          <w:szCs w:val="28"/>
        </w:rPr>
        <w:t xml:space="preserve"> for:</w:t>
      </w:r>
    </w:p>
    <w:p w14:paraId="52110179" w14:textId="4AAB0D78" w:rsidR="00871D65" w:rsidRPr="00346E9D" w:rsidRDefault="00871D65" w:rsidP="00FD5DB0">
      <w:pPr>
        <w:spacing w:line="480" w:lineRule="auto"/>
        <w:rPr>
          <w:rFonts w:ascii="Arial" w:hAnsi="Arial" w:cs="Arial"/>
          <w:i/>
          <w:iCs/>
          <w:sz w:val="28"/>
          <w:szCs w:val="28"/>
        </w:rPr>
      </w:pPr>
      <w:r w:rsidRPr="00346E9D">
        <w:rPr>
          <w:rFonts w:ascii="Arial" w:hAnsi="Arial" w:cs="Arial"/>
          <w:sz w:val="28"/>
          <w:szCs w:val="28"/>
        </w:rPr>
        <w:t xml:space="preserve">Reviving the sound of a 150-year-old </w:t>
      </w:r>
      <w:r>
        <w:rPr>
          <w:rFonts w:ascii="Arial" w:hAnsi="Arial" w:cs="Arial"/>
          <w:sz w:val="28"/>
          <w:szCs w:val="28"/>
        </w:rPr>
        <w:t>Insect</w:t>
      </w:r>
      <w:r w:rsidRPr="00346E9D">
        <w:rPr>
          <w:rFonts w:ascii="Arial" w:hAnsi="Arial" w:cs="Arial"/>
          <w:sz w:val="28"/>
          <w:szCs w:val="28"/>
        </w:rPr>
        <w:t xml:space="preserve">: the bioacoustics of </w:t>
      </w:r>
      <w:r w:rsidRPr="00346E9D">
        <w:rPr>
          <w:rFonts w:ascii="Arial" w:hAnsi="Arial" w:cs="Arial"/>
          <w:i/>
          <w:iCs/>
          <w:sz w:val="28"/>
          <w:szCs w:val="28"/>
        </w:rPr>
        <w:t>Prophalangopsis obscura</w:t>
      </w:r>
      <w:r w:rsidRPr="00346E9D">
        <w:rPr>
          <w:rFonts w:ascii="Arial" w:hAnsi="Arial" w:cs="Arial"/>
          <w:sz w:val="28"/>
          <w:szCs w:val="28"/>
        </w:rPr>
        <w:t xml:space="preserve"> (Ensifera: Hagloidea)</w:t>
      </w:r>
    </w:p>
    <w:p w14:paraId="436745B3" w14:textId="53BC230C" w:rsidR="004C7F0B" w:rsidRPr="00010883" w:rsidRDefault="00871D65" w:rsidP="00010883">
      <w:pPr>
        <w:spacing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Charlie Woodrow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Ed Baker</w:t>
      </w:r>
      <w:r w:rsidRPr="00AB445C"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Thorin Jonsson</w:t>
      </w:r>
      <w:r w:rsidRPr="00750545"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 &amp; Fernando Montealegre-Z</w:t>
      </w:r>
      <w:r>
        <w:rPr>
          <w:rFonts w:ascii="Arial" w:eastAsia="Arial" w:hAnsi="Arial" w:cs="Arial"/>
          <w:vertAlign w:val="superscript"/>
        </w:rPr>
        <w:t>1,4</w:t>
      </w:r>
    </w:p>
    <w:p w14:paraId="6A40FCA1" w14:textId="4C3DF716" w:rsidR="001C4D4F" w:rsidRPr="00670755" w:rsidRDefault="00011A17" w:rsidP="00FD5DB0">
      <w:pPr>
        <w:rPr>
          <w:b/>
          <w:bCs/>
        </w:rPr>
      </w:pPr>
      <w:r>
        <w:rPr>
          <w:b/>
          <w:bCs/>
        </w:rPr>
        <w:t>S1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68"/>
        <w:gridCol w:w="2217"/>
      </w:tblGrid>
      <w:tr w:rsidR="00670755" w14:paraId="40DFBDB9" w14:textId="77777777" w:rsidTr="0067075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2EB2CCD" w14:textId="6805F456" w:rsidR="00670755" w:rsidRDefault="00670755" w:rsidP="00FD5DB0">
            <w:r>
              <w:t>Measur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229940" w14:textId="762D7078" w:rsidR="00670755" w:rsidRDefault="00670755" w:rsidP="00FD5DB0">
            <w:r>
              <w:t>Left stridulatory file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715E11DA" w14:textId="093EA2AE" w:rsidR="00670755" w:rsidRDefault="00670755" w:rsidP="00FD5DB0">
            <w:r>
              <w:t>Right stridulatory file</w:t>
            </w:r>
          </w:p>
        </w:tc>
      </w:tr>
      <w:tr w:rsidR="00670755" w14:paraId="4285D4D0" w14:textId="77777777" w:rsidTr="00670755">
        <w:tc>
          <w:tcPr>
            <w:tcW w:w="4531" w:type="dxa"/>
            <w:tcBorders>
              <w:top w:val="single" w:sz="4" w:space="0" w:color="auto"/>
            </w:tcBorders>
          </w:tcPr>
          <w:p w14:paraId="627E40D7" w14:textId="18BA52F6" w:rsidR="00670755" w:rsidRDefault="00670755" w:rsidP="00FD5DB0">
            <w:r>
              <w:t xml:space="preserve">Inter-tooth distance (Mean </w:t>
            </w:r>
            <w:r>
              <w:rPr>
                <w:rFonts w:cstheme="minorHAnsi"/>
              </w:rPr>
              <w:t>±</w:t>
            </w:r>
            <w:r>
              <w:t xml:space="preserve"> SD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8A61C2" w14:textId="355838B6" w:rsidR="00670755" w:rsidRDefault="00670755" w:rsidP="00FD5DB0">
            <w:r w:rsidRPr="00670755">
              <w:t>72.87 ± 10.44</w:t>
            </w:r>
            <w:r>
              <w:t xml:space="preserve"> </w:t>
            </w:r>
            <w:r w:rsidRPr="00670755">
              <w:t>µm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77D5074C" w14:textId="10E238B7" w:rsidR="00670755" w:rsidRDefault="00670755" w:rsidP="00FD5DB0">
            <w:r w:rsidRPr="00670755">
              <w:t>71.66 ± 8.02</w:t>
            </w:r>
            <w:r>
              <w:t xml:space="preserve"> </w:t>
            </w:r>
            <w:r w:rsidRPr="00670755">
              <w:t>µm</w:t>
            </w:r>
          </w:p>
        </w:tc>
      </w:tr>
      <w:tr w:rsidR="00670755" w14:paraId="18BE0979" w14:textId="77777777" w:rsidTr="00670755">
        <w:tc>
          <w:tcPr>
            <w:tcW w:w="4531" w:type="dxa"/>
          </w:tcPr>
          <w:p w14:paraId="2342001D" w14:textId="1B86422C" w:rsidR="00670755" w:rsidRDefault="00670755" w:rsidP="00FD5DB0">
            <w:r>
              <w:t>Tooth length</w:t>
            </w:r>
          </w:p>
        </w:tc>
        <w:tc>
          <w:tcPr>
            <w:tcW w:w="2268" w:type="dxa"/>
          </w:tcPr>
          <w:p w14:paraId="360B1621" w14:textId="1BFEB59E" w:rsidR="00670755" w:rsidRDefault="00670755" w:rsidP="00FD5DB0">
            <w:r w:rsidRPr="00670755">
              <w:t>92.30 ± 15.46 µm</w:t>
            </w:r>
          </w:p>
        </w:tc>
        <w:tc>
          <w:tcPr>
            <w:tcW w:w="2217" w:type="dxa"/>
          </w:tcPr>
          <w:p w14:paraId="625CAF4D" w14:textId="181AFC61" w:rsidR="00670755" w:rsidRDefault="00670755" w:rsidP="00FD5DB0">
            <w:r w:rsidRPr="00670755">
              <w:t>97.31 ± 17.66 µm</w:t>
            </w:r>
          </w:p>
        </w:tc>
      </w:tr>
      <w:tr w:rsidR="00670755" w14:paraId="6639540E" w14:textId="77777777" w:rsidTr="00670755">
        <w:tc>
          <w:tcPr>
            <w:tcW w:w="4531" w:type="dxa"/>
          </w:tcPr>
          <w:p w14:paraId="37C6B600" w14:textId="4FBAF313" w:rsidR="00670755" w:rsidRDefault="00670755" w:rsidP="00FD5DB0">
            <w:r>
              <w:t>File length</w:t>
            </w:r>
          </w:p>
        </w:tc>
        <w:tc>
          <w:tcPr>
            <w:tcW w:w="2268" w:type="dxa"/>
          </w:tcPr>
          <w:p w14:paraId="5D40F4D7" w14:textId="171546AB" w:rsidR="00670755" w:rsidRDefault="00670755" w:rsidP="00FD5DB0">
            <w:r>
              <w:t>9.60</w:t>
            </w:r>
          </w:p>
        </w:tc>
        <w:tc>
          <w:tcPr>
            <w:tcW w:w="2217" w:type="dxa"/>
          </w:tcPr>
          <w:p w14:paraId="1FFDC9F4" w14:textId="0F32730F" w:rsidR="00670755" w:rsidRDefault="00670755" w:rsidP="00FD5DB0">
            <w:r>
              <w:t>9.99</w:t>
            </w:r>
          </w:p>
        </w:tc>
      </w:tr>
      <w:tr w:rsidR="00670755" w14:paraId="1CC26DCA" w14:textId="77777777" w:rsidTr="00670755">
        <w:tc>
          <w:tcPr>
            <w:tcW w:w="4531" w:type="dxa"/>
            <w:tcBorders>
              <w:bottom w:val="single" w:sz="4" w:space="0" w:color="auto"/>
            </w:tcBorders>
          </w:tcPr>
          <w:p w14:paraId="6BFEE636" w14:textId="2124F47C" w:rsidR="00670755" w:rsidRDefault="00670755" w:rsidP="00FD5DB0">
            <w:r>
              <w:t>Number of tee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D295DC" w14:textId="79D503C1" w:rsidR="00670755" w:rsidRDefault="00670755" w:rsidP="00FD5DB0">
            <w:r>
              <w:t>134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25CBF6A9" w14:textId="395D238B" w:rsidR="00670755" w:rsidRDefault="00670755" w:rsidP="00FD5DB0">
            <w:r>
              <w:t>137</w:t>
            </w:r>
          </w:p>
        </w:tc>
      </w:tr>
    </w:tbl>
    <w:p w14:paraId="60F807B4" w14:textId="1F95DFEC" w:rsidR="001C4D4F" w:rsidRDefault="00FE57D7" w:rsidP="00FD5DB0">
      <w:r>
        <w:t xml:space="preserve">Morphological characters of the tegmina stridulatory files of </w:t>
      </w:r>
      <w:r w:rsidRPr="00FE57D7">
        <w:rPr>
          <w:i/>
          <w:iCs/>
        </w:rPr>
        <w:t>P. obscura</w:t>
      </w:r>
      <w:r>
        <w:t>.</w:t>
      </w:r>
    </w:p>
    <w:p w14:paraId="0C9C0C07" w14:textId="0AB23222" w:rsidR="00A039FF" w:rsidRPr="0024303C" w:rsidRDefault="00A039FF" w:rsidP="00FD5DB0"/>
    <w:sectPr w:rsidR="00A039FF" w:rsidRPr="0024303C" w:rsidSect="00E811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54"/>
    <w:rsid w:val="00010883"/>
    <w:rsid w:val="00011A17"/>
    <w:rsid w:val="001C4D4F"/>
    <w:rsid w:val="00236A09"/>
    <w:rsid w:val="0024303C"/>
    <w:rsid w:val="0059458E"/>
    <w:rsid w:val="00670755"/>
    <w:rsid w:val="00871D65"/>
    <w:rsid w:val="009A7754"/>
    <w:rsid w:val="00A039FF"/>
    <w:rsid w:val="00B21714"/>
    <w:rsid w:val="00CF7CE8"/>
    <w:rsid w:val="00E0604B"/>
    <w:rsid w:val="00E77A37"/>
    <w:rsid w:val="00E8110A"/>
    <w:rsid w:val="00EE1DA7"/>
    <w:rsid w:val="00FD5DB0"/>
    <w:rsid w:val="00FE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59B3"/>
  <w15:chartTrackingRefBased/>
  <w15:docId w15:val="{56C4B370-EAC7-46B7-A478-88B92462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1D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D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D65"/>
    <w:rPr>
      <w:sz w:val="20"/>
      <w:szCs w:val="20"/>
    </w:rPr>
  </w:style>
  <w:style w:type="table" w:styleId="TableGrid">
    <w:name w:val="Table Grid"/>
    <w:basedOn w:val="TableNormal"/>
    <w:uiPriority w:val="39"/>
    <w:rsid w:val="0067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1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Woodrow</dc:creator>
  <cp:keywords/>
  <dc:description/>
  <cp:lastModifiedBy>Charles Woodrow</cp:lastModifiedBy>
  <cp:revision>2</cp:revision>
  <dcterms:created xsi:type="dcterms:W3CDTF">2022-06-17T08:51:00Z</dcterms:created>
  <dcterms:modified xsi:type="dcterms:W3CDTF">2022-06-17T08:51:00Z</dcterms:modified>
</cp:coreProperties>
</file>